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8EB4F4">
      <w:pPr>
        <w:pStyle w:val="5"/>
        <w:keepNext/>
        <w:jc w:val="both"/>
        <w:rPr>
          <w:rFonts w:hint="default" w:ascii="Times New Roman" w:hAnsi="Times New Roman" w:eastAsia="宋体" w:cs="Times New Roman"/>
          <w:b/>
          <w:bCs/>
          <w:i w:val="0"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8"/>
          <w:szCs w:val="28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8"/>
          <w:szCs w:val="28"/>
          <w:lang w:val="en-US" w:eastAsia="zh-CN"/>
        </w:rPr>
        <w:t>1</w:t>
      </w:r>
    </w:p>
    <w:p w14:paraId="3FC0CC88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105" w:leftChars="-50"/>
        <w:jc w:val="both"/>
        <w:textAlignment w:val="auto"/>
        <w:rPr>
          <w:rFonts w:hint="eastAsia" w:ascii="Times New Roman" w:hAnsi="Times New Roman" w:eastAsia="宋体" w:cs="Times New Roman"/>
          <w:b w:val="0"/>
          <w:i w:val="0"/>
          <w:color w:val="00000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i w:val="0"/>
          <w:color w:val="000000"/>
          <w:lang w:val="en-US" w:eastAsia="zh-CN"/>
        </w:rPr>
        <w:t>Association between ACAG</w:t>
      </w:r>
      <w:r>
        <w:rPr>
          <w:rFonts w:ascii="Times New Roman" w:hAnsi="Times New Roman" w:eastAsia="Arial" w:cs="Times New Roman"/>
          <w:b w:val="0"/>
          <w:i w:val="0"/>
          <w:color w:val="000000"/>
        </w:rPr>
        <w:t xml:space="preserve">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lang w:val="en-US" w:eastAsia="zh-CN"/>
        </w:rPr>
        <w:t>and</w:t>
      </w:r>
      <w:r>
        <w:rPr>
          <w:rFonts w:ascii="Times New Roman" w:hAnsi="Times New Roman" w:eastAsia="Arial" w:cs="Times New Roman"/>
          <w:b w:val="0"/>
          <w:i w:val="0"/>
          <w:color w:val="000000"/>
        </w:rPr>
        <w:t xml:space="preserve"> mortality in patients with 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lang w:val="en-US" w:eastAsia="zh-CN"/>
        </w:rPr>
        <w:t>cirrho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384"/>
        <w:gridCol w:w="2041"/>
        <w:gridCol w:w="2122"/>
      </w:tblGrid>
      <w:tr w14:paraId="32BA6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975" w:type="dxa"/>
          </w:tcPr>
          <w:p w14:paraId="627359B7">
            <w:pPr>
              <w:rPr>
                <w:rFonts w:ascii="Times New Roman" w:hAnsi="Times New Roman"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hint="eastAsia" w:ascii="Arial" w:hAnsi="DejaVu Sans" w:eastAsia="DejaVu Sans" w:cs="DejaVu Sans"/>
                <w:b/>
                <w:bCs/>
                <w:color w:val="000000"/>
                <w:sz w:val="28"/>
                <w:szCs w:val="28"/>
              </w:rPr>
              <w:t>Outcome</w:t>
            </w:r>
          </w:p>
        </w:tc>
        <w:tc>
          <w:tcPr>
            <w:tcW w:w="2384" w:type="dxa"/>
          </w:tcPr>
          <w:p w14:paraId="7E45B94A">
            <w:pPr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eastAsia="zh-CN"/>
              </w:rPr>
              <w:t>Unadjusted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lang w:eastAsia="zh-CN"/>
              </w:rPr>
              <w:t>HR (95%CI)</w:t>
            </w:r>
          </w:p>
        </w:tc>
        <w:tc>
          <w:tcPr>
            <w:tcW w:w="2041" w:type="dxa"/>
          </w:tcPr>
          <w:p w14:paraId="53E236BB">
            <w:pPr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eastAsia="zh-CN"/>
              </w:rPr>
              <w:t>Model1 HR (95%CI)</w:t>
            </w:r>
          </w:p>
        </w:tc>
        <w:tc>
          <w:tcPr>
            <w:tcW w:w="2122" w:type="dxa"/>
          </w:tcPr>
          <w:p w14:paraId="285A7EAC">
            <w:pPr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eastAsia="zh-CN"/>
              </w:rPr>
              <w:t>Model2 HR (95%CI)</w:t>
            </w:r>
          </w:p>
        </w:tc>
      </w:tr>
      <w:tr w14:paraId="6BFA2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33C37206">
            <w:pPr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-d</w:t>
            </w:r>
          </w:p>
        </w:tc>
      </w:tr>
      <w:tr w14:paraId="72D66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7619BFC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≤18.375</w:t>
            </w:r>
          </w:p>
        </w:tc>
        <w:tc>
          <w:tcPr>
            <w:tcW w:w="2384" w:type="dxa"/>
          </w:tcPr>
          <w:p w14:paraId="54DEF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41" w:type="dxa"/>
          </w:tcPr>
          <w:p w14:paraId="07B41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2" w:type="dxa"/>
          </w:tcPr>
          <w:p w14:paraId="2231F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7977D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27380BA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＞18.375</w:t>
            </w:r>
          </w:p>
        </w:tc>
        <w:tc>
          <w:tcPr>
            <w:tcW w:w="2384" w:type="dxa"/>
            <w:shd w:val="clear" w:color="auto" w:fill="auto"/>
            <w:vAlign w:val="top"/>
          </w:tcPr>
          <w:p w14:paraId="2C231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39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08, 2.75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41" w:type="dxa"/>
            <w:shd w:val="clear" w:color="auto" w:fill="auto"/>
            <w:vAlign w:val="top"/>
          </w:tcPr>
          <w:p w14:paraId="599225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40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09, 2.76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22" w:type="dxa"/>
            <w:shd w:val="clear" w:color="auto" w:fill="auto"/>
            <w:vAlign w:val="top"/>
          </w:tcPr>
          <w:p w14:paraId="56C25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.64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.41, 1.91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14:paraId="4B38F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975" w:type="dxa"/>
          </w:tcPr>
          <w:p w14:paraId="049ABA36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384" w:type="dxa"/>
          </w:tcPr>
          <w:p w14:paraId="3EE65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041" w:type="dxa"/>
          </w:tcPr>
          <w:p w14:paraId="2529C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122" w:type="dxa"/>
          </w:tcPr>
          <w:p w14:paraId="4E3B1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14:paraId="11C55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62F2A589">
            <w:pPr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  <w:t>-d</w:t>
            </w:r>
          </w:p>
        </w:tc>
      </w:tr>
      <w:tr w14:paraId="44DE2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5B608C6F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≤18.375</w:t>
            </w:r>
          </w:p>
        </w:tc>
        <w:tc>
          <w:tcPr>
            <w:tcW w:w="2384" w:type="dxa"/>
          </w:tcPr>
          <w:p w14:paraId="21F87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41" w:type="dxa"/>
          </w:tcPr>
          <w:p w14:paraId="53D04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2" w:type="dxa"/>
          </w:tcPr>
          <w:p w14:paraId="7770FE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60E8D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  <w:vAlign w:val="top"/>
          </w:tcPr>
          <w:p w14:paraId="193B2C8E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＞18.375</w:t>
            </w:r>
          </w:p>
        </w:tc>
        <w:tc>
          <w:tcPr>
            <w:tcW w:w="2384" w:type="dxa"/>
          </w:tcPr>
          <w:p w14:paraId="0E290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26(1.99, 2.57)</w:t>
            </w:r>
          </w:p>
        </w:tc>
        <w:tc>
          <w:tcPr>
            <w:tcW w:w="2041" w:type="dxa"/>
          </w:tcPr>
          <w:p w14:paraId="57FC2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27(1.99, 2.58)</w:t>
            </w:r>
          </w:p>
        </w:tc>
        <w:tc>
          <w:tcPr>
            <w:tcW w:w="2122" w:type="dxa"/>
          </w:tcPr>
          <w:p w14:paraId="001FD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.51(1.31, 1.75)</w:t>
            </w:r>
          </w:p>
        </w:tc>
      </w:tr>
      <w:tr w14:paraId="5949F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</w:tcPr>
          <w:p w14:paraId="604AACD4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384" w:type="dxa"/>
          </w:tcPr>
          <w:p w14:paraId="2BD52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041" w:type="dxa"/>
          </w:tcPr>
          <w:p w14:paraId="2B6DF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122" w:type="dxa"/>
          </w:tcPr>
          <w:p w14:paraId="35C81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14:paraId="1386A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522" w:type="dxa"/>
            <w:gridSpan w:val="4"/>
          </w:tcPr>
          <w:p w14:paraId="06916970">
            <w:pPr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180</w:t>
            </w:r>
            <w:r>
              <w:rPr>
                <w:rFonts w:hint="eastAsia" w:ascii="Times New Roman" w:hAnsi="Times New Roman" w:eastAsia="宋体" w:cs="Times New Roman"/>
                <w:b/>
                <w:bCs/>
                <w:lang w:eastAsia="zh-CN"/>
              </w:rPr>
              <w:t>-d</w:t>
            </w:r>
          </w:p>
        </w:tc>
      </w:tr>
      <w:tr w14:paraId="11DE6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  <w:vAlign w:val="top"/>
          </w:tcPr>
          <w:p w14:paraId="2F7FB2D1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≤18.375</w:t>
            </w:r>
          </w:p>
        </w:tc>
        <w:tc>
          <w:tcPr>
            <w:tcW w:w="2384" w:type="dxa"/>
          </w:tcPr>
          <w:p w14:paraId="50FBD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41" w:type="dxa"/>
          </w:tcPr>
          <w:p w14:paraId="68BA6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2" w:type="dxa"/>
          </w:tcPr>
          <w:p w14:paraId="52E40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4CD42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  <w:vAlign w:val="top"/>
          </w:tcPr>
          <w:p w14:paraId="1B322DD8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＞18.375</w:t>
            </w:r>
          </w:p>
        </w:tc>
        <w:tc>
          <w:tcPr>
            <w:tcW w:w="2384" w:type="dxa"/>
          </w:tcPr>
          <w:p w14:paraId="6F158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27(1.99, 2.58)</w:t>
            </w:r>
          </w:p>
        </w:tc>
        <w:tc>
          <w:tcPr>
            <w:tcW w:w="2041" w:type="dxa"/>
          </w:tcPr>
          <w:p w14:paraId="2740E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27(2.00, 2.59)</w:t>
            </w:r>
          </w:p>
        </w:tc>
        <w:tc>
          <w:tcPr>
            <w:tcW w:w="2122" w:type="dxa"/>
          </w:tcPr>
          <w:p w14:paraId="0112E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.52(1.32, 1.75)</w:t>
            </w:r>
          </w:p>
        </w:tc>
      </w:tr>
      <w:tr w14:paraId="5C0CF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</w:tcPr>
          <w:p w14:paraId="012EA8A8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384" w:type="dxa"/>
          </w:tcPr>
          <w:p w14:paraId="7608F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041" w:type="dxa"/>
          </w:tcPr>
          <w:p w14:paraId="501FC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bookmarkStart w:id="0" w:name="OLE_LINK2"/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  <w:bookmarkEnd w:id="0"/>
          </w:p>
        </w:tc>
        <w:tc>
          <w:tcPr>
            <w:tcW w:w="2122" w:type="dxa"/>
          </w:tcPr>
          <w:p w14:paraId="6DEDE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14:paraId="13C1C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8522" w:type="dxa"/>
            <w:gridSpan w:val="4"/>
          </w:tcPr>
          <w:p w14:paraId="78E56788">
            <w:pPr>
              <w:rPr>
                <w:rFonts w:ascii="Times New Roman" w:hAnsi="Times New Roman" w:eastAsia="宋体" w:cs="Times New Roman"/>
                <w:b/>
                <w:bCs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365</w:t>
            </w:r>
            <w:r>
              <w:rPr>
                <w:rFonts w:hint="eastAsia" w:ascii="Times New Roman" w:hAnsi="Times New Roman" w:eastAsia="宋体" w:cs="Times New Roman"/>
                <w:b/>
                <w:bCs/>
                <w:lang w:eastAsia="zh-CN"/>
              </w:rPr>
              <w:t>-d</w:t>
            </w:r>
          </w:p>
        </w:tc>
      </w:tr>
      <w:tr w14:paraId="7CFD1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  <w:vAlign w:val="top"/>
          </w:tcPr>
          <w:p w14:paraId="0B777E25"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≤18.375</w:t>
            </w:r>
          </w:p>
        </w:tc>
        <w:tc>
          <w:tcPr>
            <w:tcW w:w="2384" w:type="dxa"/>
          </w:tcPr>
          <w:p w14:paraId="022F1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041" w:type="dxa"/>
          </w:tcPr>
          <w:p w14:paraId="62DF0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122" w:type="dxa"/>
          </w:tcPr>
          <w:p w14:paraId="20F1F2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14:paraId="03595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  <w:vAlign w:val="top"/>
          </w:tcPr>
          <w:p w14:paraId="147AEEE7"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CAG＞18.375</w:t>
            </w:r>
          </w:p>
        </w:tc>
        <w:tc>
          <w:tcPr>
            <w:tcW w:w="2384" w:type="dxa"/>
          </w:tcPr>
          <w:p w14:paraId="4B2BD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2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00, 2.5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41" w:type="dxa"/>
          </w:tcPr>
          <w:p w14:paraId="6C89D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2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2.00, 2.5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22" w:type="dxa"/>
          </w:tcPr>
          <w:p w14:paraId="7FEEB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.5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1.32, 1.7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14:paraId="517E2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75" w:type="dxa"/>
            <w:vAlign w:val="top"/>
          </w:tcPr>
          <w:p w14:paraId="168E6342">
            <w:pPr>
              <w:jc w:val="both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384" w:type="dxa"/>
          </w:tcPr>
          <w:p w14:paraId="6F828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041" w:type="dxa"/>
          </w:tcPr>
          <w:p w14:paraId="7DB6F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122" w:type="dxa"/>
          </w:tcPr>
          <w:p w14:paraId="6EC68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-105" w:leftChars="-5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</w:tbl>
    <w:p w14:paraId="31FD00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105" w:leftChars="-50"/>
        <w:textAlignment w:val="auto"/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Model 1: Adjusted age and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G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>ender.</w:t>
      </w:r>
    </w:p>
    <w:p w14:paraId="521B3E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105" w:leftChars="-50"/>
        <w:textAlignment w:val="auto"/>
        <w:rPr>
          <w:rFonts w:hint="default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Model 2: Model 1+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T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emperature,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P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latelet, WBC,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odium, INR, BUN,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S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epsis, Variceal bleeding,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SBP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A</w:t>
      </w:r>
      <w:r>
        <w:rPr>
          <w:rFonts w:ascii="Times New Roman" w:hAnsi="Times New Roman" w:eastAsia="宋体" w:cs="Times New Roman"/>
          <w:bCs/>
          <w:color w:val="000000"/>
          <w:sz w:val="18"/>
          <w:szCs w:val="18"/>
          <w:lang w:eastAsia="zh-CN"/>
        </w:rPr>
        <w:t>scite, HRS, HE, AKI, and CRRT</w:t>
      </w:r>
      <w:r>
        <w:rPr>
          <w:rFonts w:hint="eastAsia"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  <w:t>.</w:t>
      </w:r>
    </w:p>
    <w:p w14:paraId="4B9CC224"/>
    <w:p w14:paraId="5F720F6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CC4D5D"/>
    <w:rsid w:val="23156A1D"/>
    <w:rsid w:val="2C7169DF"/>
    <w:rsid w:val="2DFC3534"/>
    <w:rsid w:val="393769C3"/>
    <w:rsid w:val="56CC4D5D"/>
    <w:rsid w:val="6E957F0D"/>
    <w:rsid w:val="6EC0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Caption"/>
    <w:basedOn w:val="6"/>
    <w:qFormat/>
    <w:uiPriority w:val="0"/>
  </w:style>
  <w:style w:type="paragraph" w:customStyle="1" w:styleId="6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641</Characters>
  <Lines>0</Lines>
  <Paragraphs>0</Paragraphs>
  <TotalTime>0</TotalTime>
  <ScaleCrop>false</ScaleCrop>
  <LinksUpToDate>false</LinksUpToDate>
  <CharactersWithSpaces>69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12:32:00Z</dcterms:created>
  <dc:creator>小蛋壳</dc:creator>
  <cp:lastModifiedBy>小蛋壳</cp:lastModifiedBy>
  <dcterms:modified xsi:type="dcterms:W3CDTF">2025-06-01T13:1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7D58704402049DD8AE22A4DCE40574B_11</vt:lpwstr>
  </property>
  <property fmtid="{D5CDD505-2E9C-101B-9397-08002B2CF9AE}" pid="4" name="KSOTemplateDocerSaveRecord">
    <vt:lpwstr>eyJoZGlkIjoiYTc0NGI4NTZmZTkwNGI1MDY1ZWRkZWY1YmEwNzlkYmYiLCJ1c2VySWQiOiI0MDI3MzExODQifQ==</vt:lpwstr>
  </property>
</Properties>
</file>